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E0F3B" w14:textId="0E4A9F31" w:rsidR="007D5CED" w:rsidRDefault="007D5CED" w:rsidP="00104E9F">
      <w:pPr>
        <w:spacing w:beforeLines="50" w:before="156" w:afterLines="50" w:after="156" w:line="480" w:lineRule="auto"/>
        <w:jc w:val="center"/>
        <w:rPr>
          <w:rFonts w:ascii="Times New Roman" w:hAnsi="Times New Roman"/>
          <w:b/>
          <w:kern w:val="0"/>
          <w:sz w:val="30"/>
          <w:szCs w:val="30"/>
        </w:rPr>
      </w:pPr>
      <w:r>
        <w:rPr>
          <w:rFonts w:ascii="Times New Roman" w:hAnsi="Times New Roman" w:hint="eastAsia"/>
          <w:b/>
          <w:kern w:val="0"/>
          <w:sz w:val="30"/>
          <w:szCs w:val="30"/>
        </w:rPr>
        <w:t>S</w:t>
      </w:r>
      <w:r>
        <w:rPr>
          <w:rFonts w:ascii="Times New Roman" w:hAnsi="Times New Roman"/>
          <w:b/>
          <w:kern w:val="0"/>
          <w:sz w:val="30"/>
          <w:szCs w:val="30"/>
        </w:rPr>
        <w:t>upporting Information</w:t>
      </w:r>
    </w:p>
    <w:p w14:paraId="5D816F96" w14:textId="2B305809" w:rsidR="00104E9F" w:rsidRPr="000F55B8" w:rsidRDefault="00104E9F" w:rsidP="00104E9F">
      <w:pPr>
        <w:spacing w:beforeLines="50" w:before="156" w:afterLines="50" w:after="156" w:line="480" w:lineRule="auto"/>
        <w:jc w:val="center"/>
        <w:rPr>
          <w:rFonts w:ascii="Times New Roman" w:hAnsi="Times New Roman"/>
          <w:b/>
          <w:kern w:val="0"/>
          <w:sz w:val="30"/>
          <w:szCs w:val="30"/>
        </w:rPr>
      </w:pPr>
      <w:r w:rsidRPr="000F55B8">
        <w:rPr>
          <w:rFonts w:ascii="Times New Roman" w:hAnsi="Times New Roman"/>
          <w:b/>
          <w:kern w:val="0"/>
          <w:sz w:val="30"/>
          <w:szCs w:val="30"/>
        </w:rPr>
        <w:t>Excess soluble alkalis to prepare highly efficient MgO with relative low surface oxygen content applied in DMC synthesis</w:t>
      </w:r>
    </w:p>
    <w:p w14:paraId="49A2B412" w14:textId="77777777" w:rsidR="00104E9F" w:rsidRPr="00632B49" w:rsidRDefault="00104E9F" w:rsidP="00104E9F">
      <w:pPr>
        <w:spacing w:afterLines="50" w:after="156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Ju </w:t>
      </w:r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Liu</w:t>
      </w:r>
      <w:r w:rsidRPr="00632B49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ac</w:t>
      </w:r>
      <w:proofErr w:type="spellEnd"/>
      <w:r w:rsidRPr="00632B49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#</w:t>
      </w:r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r w:rsidRPr="00632B49">
        <w:rPr>
          <w:rFonts w:ascii="Times New Roman" w:hAnsi="Times New Roman" w:hint="eastAsia"/>
          <w:b/>
          <w:color w:val="000000"/>
          <w:sz w:val="24"/>
          <w:szCs w:val="24"/>
        </w:rPr>
        <w:t xml:space="preserve">Fei </w:t>
      </w:r>
      <w:proofErr w:type="spellStart"/>
      <w:r w:rsidRPr="00632B49">
        <w:rPr>
          <w:rFonts w:ascii="Times New Roman" w:hAnsi="Times New Roman" w:hint="eastAsia"/>
          <w:b/>
          <w:color w:val="000000"/>
          <w:sz w:val="24"/>
          <w:szCs w:val="24"/>
        </w:rPr>
        <w:t>Chen</w:t>
      </w:r>
      <w:r w:rsidRPr="00632B49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ac</w:t>
      </w:r>
      <w:proofErr w:type="spellEnd"/>
      <w:r w:rsidRPr="00632B49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#</w:t>
      </w:r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Wenbing</w:t>
      </w:r>
      <w:proofErr w:type="spellEnd"/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Yang</w:t>
      </w:r>
      <w:r w:rsidRPr="00632B49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b</w:t>
      </w:r>
      <w:proofErr w:type="spellEnd"/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, </w:t>
      </w:r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Jianjun</w:t>
      </w:r>
      <w:proofErr w:type="spellEnd"/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Guo</w:t>
      </w:r>
      <w:r w:rsidRPr="00632B49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b</w:t>
      </w:r>
      <w:proofErr w:type="spellEnd"/>
      <w:r w:rsidRPr="00632B49">
        <w:rPr>
          <w:rFonts w:ascii="Times New Roman" w:hAnsi="Times New Roman"/>
          <w:b/>
          <w:color w:val="000000"/>
          <w:sz w:val="24"/>
          <w:szCs w:val="24"/>
        </w:rPr>
        <w:t>,</w:t>
      </w:r>
      <w:r w:rsidRPr="00632B49">
        <w:rPr>
          <w:b/>
          <w:sz w:val="24"/>
          <w:szCs w:val="24"/>
        </w:rPr>
        <w:t xml:space="preserve"> </w:t>
      </w:r>
      <w:bookmarkStart w:id="0" w:name="_Hlk80286281"/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Guangwen</w:t>
      </w:r>
      <w:proofErr w:type="spellEnd"/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Xu</w:t>
      </w:r>
      <w:r w:rsidRPr="00632B49">
        <w:rPr>
          <w:rFonts w:ascii="Times New Roman" w:hAnsi="Times New Roman" w:hint="eastAsia"/>
          <w:b/>
          <w:color w:val="000000"/>
          <w:sz w:val="24"/>
          <w:szCs w:val="24"/>
          <w:vertAlign w:val="superscript"/>
        </w:rPr>
        <w:t>ac</w:t>
      </w:r>
      <w:proofErr w:type="spellEnd"/>
      <w:r w:rsidRPr="00632B49">
        <w:rPr>
          <w:rFonts w:ascii="Times New Roman" w:hAnsi="Times New Roman" w:hint="eastAsia"/>
          <w:b/>
          <w:color w:val="000000"/>
          <w:sz w:val="24"/>
          <w:szCs w:val="24"/>
        </w:rPr>
        <w:t>,</w:t>
      </w:r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Fenglei</w:t>
      </w:r>
      <w:proofErr w:type="spellEnd"/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Jia</w:t>
      </w:r>
      <w:r w:rsidRPr="00632B49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b</w:t>
      </w:r>
      <w:proofErr w:type="spellEnd"/>
      <w:r w:rsidRPr="00632B49">
        <w:rPr>
          <w:rFonts w:ascii="Times New Roman" w:hAnsi="Times New Roman" w:hint="eastAsia"/>
          <w:b/>
          <w:color w:val="000000"/>
          <w:sz w:val="24"/>
          <w:szCs w:val="24"/>
          <w:vertAlign w:val="superscript"/>
        </w:rPr>
        <w:t>*</w:t>
      </w:r>
      <w:r w:rsidRPr="00632B49">
        <w:rPr>
          <w:rFonts w:ascii="Times New Roman" w:hAnsi="Times New Roman"/>
          <w:b/>
          <w:color w:val="000000"/>
          <w:sz w:val="24"/>
          <w:szCs w:val="24"/>
        </w:rPr>
        <w:t xml:space="preserve">, Lei </w:t>
      </w:r>
      <w:proofErr w:type="spellStart"/>
      <w:r w:rsidRPr="00632B49">
        <w:rPr>
          <w:rFonts w:ascii="Times New Roman" w:hAnsi="Times New Roman"/>
          <w:b/>
          <w:color w:val="000000"/>
          <w:sz w:val="24"/>
          <w:szCs w:val="24"/>
        </w:rPr>
        <w:t>Shi</w:t>
      </w:r>
      <w:r w:rsidRPr="00632B49">
        <w:rPr>
          <w:rFonts w:ascii="Times New Roman" w:hAnsi="Times New Roman" w:hint="eastAsia"/>
          <w:b/>
          <w:color w:val="000000"/>
          <w:sz w:val="24"/>
          <w:szCs w:val="24"/>
          <w:vertAlign w:val="superscript"/>
        </w:rPr>
        <w:t>ac</w:t>
      </w:r>
      <w:proofErr w:type="spellEnd"/>
      <w:r w:rsidRPr="00632B49">
        <w:rPr>
          <w:rFonts w:ascii="Times New Roman" w:hAnsi="Times New Roman" w:hint="eastAsia"/>
          <w:b/>
          <w:color w:val="000000"/>
          <w:sz w:val="24"/>
          <w:szCs w:val="24"/>
          <w:vertAlign w:val="superscript"/>
        </w:rPr>
        <w:t>*</w:t>
      </w:r>
    </w:p>
    <w:p w14:paraId="01E2E392" w14:textId="77777777" w:rsidR="00104E9F" w:rsidRDefault="00104E9F" w:rsidP="00104E9F">
      <w:pPr>
        <w:rPr>
          <w:rFonts w:ascii="Times New Roman" w:eastAsia="宋体" w:hAnsi="Times New Roman"/>
          <w:i/>
          <w:iCs/>
          <w:color w:val="000000"/>
          <w:sz w:val="24"/>
          <w:szCs w:val="24"/>
        </w:rPr>
      </w:pPr>
      <w:bookmarkStart w:id="1" w:name="_Hlk80286543"/>
      <w:bookmarkEnd w:id="0"/>
      <w:r>
        <w:rPr>
          <w:rFonts w:ascii="Times New Roman" w:eastAsia="宋体" w:hAnsi="Times New Roman"/>
          <w:i/>
          <w:iCs/>
          <w:color w:val="000000"/>
          <w:sz w:val="24"/>
          <w:szCs w:val="24"/>
          <w:vertAlign w:val="superscript"/>
        </w:rPr>
        <w:t xml:space="preserve">a </w:t>
      </w:r>
      <w:r>
        <w:rPr>
          <w:rFonts w:ascii="Times New Roman" w:eastAsia="宋体" w:hAnsi="Times New Roman"/>
          <w:i/>
          <w:iCs/>
          <w:color w:val="000000"/>
          <w:sz w:val="24"/>
          <w:szCs w:val="24"/>
        </w:rPr>
        <w:t xml:space="preserve">Key Laboratory on Resources Chemicals and Materials of Ministry of Education, Shenyang University of Chemical Technology, Shenyang 110142, China. </w:t>
      </w:r>
    </w:p>
    <w:bookmarkEnd w:id="1"/>
    <w:p w14:paraId="78410106" w14:textId="77777777" w:rsidR="00104E9F" w:rsidRPr="00FE080C" w:rsidRDefault="00104E9F" w:rsidP="00104E9F">
      <w:pPr>
        <w:rPr>
          <w:rFonts w:ascii="Times New Roman" w:eastAsia="宋体" w:hAnsi="Times New Roman"/>
          <w:i/>
          <w:iCs/>
          <w:color w:val="000000"/>
          <w:sz w:val="24"/>
          <w:szCs w:val="24"/>
        </w:rPr>
      </w:pPr>
      <w:r>
        <w:rPr>
          <w:rFonts w:ascii="Times New Roman" w:eastAsia="宋体" w:hAnsi="Times New Roman"/>
          <w:i/>
          <w:iCs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bookmarkStart w:id="2" w:name="_Hlk80286354"/>
      <w:r w:rsidRPr="008F45C0">
        <w:rPr>
          <w:rFonts w:ascii="Times New Roman" w:eastAsia="宋体" w:hAnsi="Times New Roman"/>
          <w:i/>
          <w:iCs/>
          <w:color w:val="000000"/>
          <w:sz w:val="24"/>
          <w:szCs w:val="24"/>
        </w:rPr>
        <w:t xml:space="preserve">Shandong </w:t>
      </w:r>
      <w:proofErr w:type="spellStart"/>
      <w:r w:rsidRPr="008F45C0">
        <w:rPr>
          <w:rFonts w:ascii="Times New Roman" w:eastAsia="宋体" w:hAnsi="Times New Roman"/>
          <w:i/>
          <w:iCs/>
          <w:color w:val="000000"/>
          <w:sz w:val="24"/>
          <w:szCs w:val="24"/>
        </w:rPr>
        <w:t>Shida</w:t>
      </w:r>
      <w:proofErr w:type="spellEnd"/>
      <w:r w:rsidRPr="008F45C0">
        <w:rPr>
          <w:rFonts w:ascii="Times New Roman" w:eastAsia="宋体" w:hAnsi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8F45C0">
        <w:rPr>
          <w:rFonts w:ascii="Times New Roman" w:eastAsia="宋体" w:hAnsi="Times New Roman"/>
          <w:i/>
          <w:iCs/>
          <w:color w:val="000000"/>
          <w:sz w:val="24"/>
          <w:szCs w:val="24"/>
        </w:rPr>
        <w:t>Shenghua</w:t>
      </w:r>
      <w:proofErr w:type="spellEnd"/>
      <w:r w:rsidRPr="008F45C0">
        <w:rPr>
          <w:rFonts w:ascii="Times New Roman" w:eastAsia="宋体" w:hAnsi="Times New Roman"/>
          <w:i/>
          <w:iCs/>
          <w:color w:val="000000"/>
          <w:sz w:val="24"/>
          <w:szCs w:val="24"/>
        </w:rPr>
        <w:t xml:space="preserve"> Chemical Group</w:t>
      </w:r>
      <w:r>
        <w:rPr>
          <w:rFonts w:ascii="Times New Roman" w:eastAsia="宋体" w:hAnsi="Times New Roman" w:hint="eastAsia"/>
          <w:i/>
          <w:iCs/>
          <w:color w:val="000000"/>
          <w:sz w:val="24"/>
          <w:szCs w:val="24"/>
        </w:rPr>
        <w:t>,</w:t>
      </w:r>
      <w:r>
        <w:rPr>
          <w:rFonts w:ascii="Times New Roman" w:eastAsia="宋体" w:hAnsi="Times New Roman"/>
          <w:i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/>
          <w:i/>
          <w:iCs/>
          <w:color w:val="000000"/>
          <w:sz w:val="24"/>
          <w:szCs w:val="24"/>
        </w:rPr>
        <w:t>Dongying</w:t>
      </w:r>
      <w:proofErr w:type="spellEnd"/>
      <w:r>
        <w:rPr>
          <w:rFonts w:ascii="Times New Roman" w:eastAsia="宋体" w:hAnsi="Times New Roman"/>
          <w:i/>
          <w:iCs/>
          <w:color w:val="000000"/>
          <w:sz w:val="24"/>
          <w:szCs w:val="24"/>
        </w:rPr>
        <w:t xml:space="preserve"> 257000, </w:t>
      </w:r>
      <w:r w:rsidRPr="00806E03">
        <w:rPr>
          <w:rFonts w:ascii="Times New Roman" w:eastAsia="宋体" w:hAnsi="Times New Roman"/>
          <w:i/>
          <w:iCs/>
          <w:color w:val="000000"/>
          <w:sz w:val="24"/>
          <w:szCs w:val="24"/>
        </w:rPr>
        <w:t>China.</w:t>
      </w:r>
    </w:p>
    <w:bookmarkEnd w:id="2"/>
    <w:p w14:paraId="70D12ABB" w14:textId="77777777" w:rsidR="00104E9F" w:rsidRDefault="00104E9F" w:rsidP="00104E9F">
      <w:pPr>
        <w:rPr>
          <w:rFonts w:ascii="Times New Roman" w:eastAsia="宋体" w:hAnsi="Times New Roman"/>
          <w:i/>
          <w:iCs/>
          <w:color w:val="000000"/>
          <w:sz w:val="24"/>
          <w:szCs w:val="24"/>
        </w:rPr>
      </w:pPr>
      <w:r>
        <w:rPr>
          <w:rFonts w:ascii="Times New Roman" w:eastAsia="宋体" w:hAnsi="Times New Roman" w:hint="eastAsia"/>
          <w:i/>
          <w:iCs/>
          <w:color w:val="000000"/>
          <w:sz w:val="24"/>
          <w:szCs w:val="24"/>
          <w:vertAlign w:val="superscript"/>
        </w:rPr>
        <w:t>c</w:t>
      </w:r>
      <w:r>
        <w:rPr>
          <w:rFonts w:ascii="Times New Roman" w:eastAsia="宋体" w:hAnsi="Times New Roman"/>
          <w:i/>
          <w:iCs/>
          <w:color w:val="000000"/>
          <w:sz w:val="24"/>
          <w:szCs w:val="24"/>
          <w:vertAlign w:val="superscript"/>
        </w:rPr>
        <w:t xml:space="preserve"> </w:t>
      </w:r>
      <w:bookmarkStart w:id="3" w:name="_Hlk80286570"/>
      <w:r w:rsidRPr="00663A83">
        <w:rPr>
          <w:rFonts w:ascii="Times New Roman" w:eastAsia="宋体" w:hAnsi="Times New Roman" w:hint="eastAsia"/>
          <w:i/>
          <w:iCs/>
          <w:color w:val="000000"/>
          <w:sz w:val="24"/>
          <w:szCs w:val="24"/>
        </w:rPr>
        <w:t xml:space="preserve">Institute of Industrial Chemistry and Energy Technology, </w:t>
      </w:r>
      <w:r w:rsidRPr="00663A83">
        <w:rPr>
          <w:rFonts w:ascii="Times New Roman" w:eastAsia="宋体" w:hAnsi="Times New Roman"/>
          <w:i/>
          <w:iCs/>
          <w:color w:val="000000"/>
          <w:sz w:val="24"/>
          <w:szCs w:val="24"/>
        </w:rPr>
        <w:t>Shenyang University of Chemical Technology,</w:t>
      </w:r>
      <w:r w:rsidRPr="00663A83">
        <w:rPr>
          <w:rFonts w:ascii="Times New Roman" w:eastAsia="宋体" w:hAnsi="Times New Roman" w:hint="eastAsia"/>
          <w:i/>
          <w:iCs/>
          <w:color w:val="000000"/>
          <w:sz w:val="24"/>
          <w:szCs w:val="24"/>
        </w:rPr>
        <w:t xml:space="preserve"> </w:t>
      </w:r>
      <w:r w:rsidRPr="00663A83">
        <w:rPr>
          <w:rFonts w:ascii="Times New Roman" w:eastAsia="宋体" w:hAnsi="Times New Roman"/>
          <w:i/>
          <w:iCs/>
          <w:color w:val="000000"/>
          <w:sz w:val="24"/>
          <w:szCs w:val="24"/>
        </w:rPr>
        <w:t>Shenyang 110142, China</w:t>
      </w:r>
      <w:r w:rsidRPr="00663A83">
        <w:rPr>
          <w:rFonts w:ascii="Times New Roman" w:eastAsia="宋体" w:hAnsi="Times New Roman" w:hint="eastAsia"/>
          <w:i/>
          <w:iCs/>
          <w:color w:val="000000"/>
          <w:sz w:val="24"/>
          <w:szCs w:val="24"/>
        </w:rPr>
        <w:t>.</w:t>
      </w:r>
      <w:bookmarkEnd w:id="3"/>
    </w:p>
    <w:p w14:paraId="236139E7" w14:textId="77777777" w:rsidR="00104E9F" w:rsidRPr="0047243A" w:rsidRDefault="00104E9F" w:rsidP="00104E9F">
      <w:pPr>
        <w:rPr>
          <w:rFonts w:ascii="Times New Roman" w:eastAsia="宋体" w:hAnsi="Times New Roman"/>
          <w:color w:val="000000"/>
          <w:sz w:val="24"/>
        </w:rPr>
      </w:pPr>
      <w:r w:rsidRPr="0047243A">
        <w:rPr>
          <w:rFonts w:ascii="Times New Roman" w:eastAsia="宋体" w:hAnsi="Times New Roman"/>
          <w:color w:val="000000"/>
          <w:sz w:val="24"/>
          <w:vertAlign w:val="superscript"/>
        </w:rPr>
        <w:t xml:space="preserve">* </w:t>
      </w:r>
      <w:r w:rsidRPr="0047243A">
        <w:rPr>
          <w:rFonts w:ascii="Times New Roman" w:eastAsia="宋体" w:hAnsi="Times New Roman"/>
          <w:color w:val="000000"/>
          <w:sz w:val="24"/>
        </w:rPr>
        <w:t>Corresponding author, Tel/Fax: +(86)-024-89388</w:t>
      </w:r>
      <w:r w:rsidRPr="0047243A">
        <w:rPr>
          <w:rFonts w:ascii="Times New Roman" w:eastAsia="宋体" w:hAnsi="Times New Roman" w:hint="eastAsia"/>
          <w:color w:val="000000"/>
          <w:sz w:val="24"/>
        </w:rPr>
        <w:t>2</w:t>
      </w:r>
      <w:r w:rsidRPr="0047243A">
        <w:rPr>
          <w:rFonts w:ascii="Times New Roman" w:eastAsia="宋体" w:hAnsi="Times New Roman"/>
          <w:color w:val="000000"/>
          <w:sz w:val="24"/>
        </w:rPr>
        <w:t>16;</w:t>
      </w:r>
    </w:p>
    <w:p w14:paraId="63F71108" w14:textId="77777777" w:rsidR="00104E9F" w:rsidRPr="0047243A" w:rsidRDefault="00104E9F" w:rsidP="00104E9F">
      <w:pPr>
        <w:rPr>
          <w:rFonts w:ascii="Times New Roman" w:hAnsi="Times New Roman"/>
          <w:color w:val="000000"/>
          <w:sz w:val="24"/>
          <w:szCs w:val="24"/>
        </w:rPr>
      </w:pPr>
      <w:r w:rsidRPr="0047243A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</w:t>
      </w:r>
      <w:r w:rsidRPr="0047243A">
        <w:rPr>
          <w:rFonts w:ascii="Times New Roman" w:hAnsi="Times New Roman"/>
          <w:color w:val="000000"/>
          <w:sz w:val="24"/>
          <w:szCs w:val="24"/>
        </w:rPr>
        <w:t xml:space="preserve"> These authors are equal to this work.</w:t>
      </w:r>
    </w:p>
    <w:p w14:paraId="18555000" w14:textId="77777777" w:rsidR="00104E9F" w:rsidRPr="00D95982" w:rsidRDefault="00104E9F" w:rsidP="00104E9F">
      <w:pPr>
        <w:rPr>
          <w:rFonts w:ascii="Times New Roman" w:eastAsia="宋体" w:hAnsi="Times New Roman"/>
          <w:color w:val="000000"/>
          <w:sz w:val="24"/>
          <w:szCs w:val="24"/>
        </w:rPr>
      </w:pPr>
      <w:bookmarkStart w:id="4" w:name="_Hlk80286383"/>
      <w:r w:rsidRPr="00D95982">
        <w:rPr>
          <w:rFonts w:ascii="Times New Roman" w:eastAsia="MS Mincho" w:hAnsi="Times New Roman"/>
          <w:color w:val="000000"/>
          <w:sz w:val="24"/>
          <w:szCs w:val="24"/>
          <w:lang w:eastAsia="ja-JP"/>
        </w:rPr>
        <w:t xml:space="preserve">E-mail address: </w:t>
      </w:r>
      <w:r w:rsidRPr="00F072D1">
        <w:rPr>
          <w:rFonts w:ascii="Times New Roman" w:eastAsia="宋体" w:hAnsi="Times New Roman"/>
          <w:color w:val="0000FF"/>
          <w:sz w:val="24"/>
          <w:szCs w:val="24"/>
          <w:u w:val="single"/>
        </w:rPr>
        <w:t>fenglei@sinodmc.com</w:t>
      </w:r>
      <w:r w:rsidRPr="00D95982">
        <w:rPr>
          <w:rFonts w:ascii="Times New Roman" w:eastAsia="宋体" w:hAnsi="Times New Roman"/>
          <w:color w:val="0000FF"/>
          <w:sz w:val="24"/>
          <w:szCs w:val="24"/>
          <w:u w:val="single"/>
        </w:rPr>
        <w:t xml:space="preserve"> </w:t>
      </w:r>
      <w:r w:rsidRPr="00D95982">
        <w:rPr>
          <w:rFonts w:ascii="Times New Roman" w:eastAsia="宋体" w:hAnsi="Times New Roman"/>
          <w:color w:val="000000"/>
          <w:sz w:val="24"/>
          <w:szCs w:val="24"/>
        </w:rPr>
        <w:t>(</w:t>
      </w:r>
      <w:proofErr w:type="spellStart"/>
      <w:r w:rsidRPr="00F072D1">
        <w:rPr>
          <w:rFonts w:ascii="Times New Roman" w:eastAsia="宋体" w:hAnsi="Times New Roman"/>
          <w:color w:val="000000"/>
          <w:sz w:val="24"/>
          <w:szCs w:val="24"/>
        </w:rPr>
        <w:t>Fenglei</w:t>
      </w:r>
      <w:proofErr w:type="spellEnd"/>
      <w:r w:rsidRPr="00F072D1">
        <w:rPr>
          <w:rFonts w:ascii="Times New Roman" w:eastAsia="宋体" w:hAnsi="Times New Roman"/>
          <w:color w:val="000000"/>
          <w:sz w:val="24"/>
          <w:szCs w:val="24"/>
        </w:rPr>
        <w:t xml:space="preserve"> Jia</w:t>
      </w:r>
      <w:r w:rsidRPr="00D95982">
        <w:rPr>
          <w:rFonts w:ascii="Times New Roman" w:eastAsia="宋体" w:hAnsi="Times New Roman"/>
          <w:color w:val="000000"/>
          <w:sz w:val="24"/>
          <w:szCs w:val="24"/>
        </w:rPr>
        <w:t>)</w:t>
      </w:r>
    </w:p>
    <w:p w14:paraId="1BEADFA7" w14:textId="77777777" w:rsidR="00104E9F" w:rsidRPr="00F072D1" w:rsidRDefault="00104E9F" w:rsidP="00104E9F">
      <w:pPr>
        <w:ind w:firstLineChars="650" w:firstLine="1560"/>
        <w:rPr>
          <w:rFonts w:ascii="Times New Roman" w:eastAsia="宋体" w:hAnsi="Times New Roman"/>
          <w:color w:val="0000FF"/>
          <w:sz w:val="24"/>
          <w:szCs w:val="24"/>
          <w:u w:val="single"/>
        </w:rPr>
      </w:pPr>
      <w:r>
        <w:rPr>
          <w:rFonts w:ascii="Times New Roman" w:eastAsia="宋体" w:hAnsi="Times New Roman"/>
          <w:color w:val="0000FF"/>
          <w:sz w:val="24"/>
          <w:szCs w:val="24"/>
          <w:u w:val="single"/>
        </w:rPr>
        <w:t>shilei</w:t>
      </w:r>
      <w:r w:rsidRPr="00980384">
        <w:rPr>
          <w:rFonts w:ascii="Times New Roman" w:eastAsia="宋体" w:hAnsi="Times New Roman"/>
          <w:color w:val="0000FF"/>
          <w:sz w:val="24"/>
          <w:szCs w:val="24"/>
          <w:u w:val="single"/>
        </w:rPr>
        <w:t>@</w:t>
      </w:r>
      <w:r w:rsidRPr="00191CFD">
        <w:rPr>
          <w:rFonts w:ascii="Times New Roman" w:eastAsia="宋体" w:hAnsi="Times New Roman"/>
          <w:color w:val="0000FF"/>
          <w:sz w:val="24"/>
          <w:szCs w:val="24"/>
          <w:u w:val="single"/>
        </w:rPr>
        <w:t>syuct.edu.cn</w:t>
      </w:r>
      <w:r w:rsidRPr="00F072D1">
        <w:rPr>
          <w:rFonts w:ascii="Times New Roman" w:eastAsia="宋体" w:hAnsi="Times New Roman"/>
          <w:sz w:val="24"/>
          <w:szCs w:val="24"/>
        </w:rPr>
        <w:t xml:space="preserve"> (Lei Shi)</w:t>
      </w:r>
    </w:p>
    <w:bookmarkEnd w:id="4"/>
    <w:p w14:paraId="3072CE5D" w14:textId="35485A51" w:rsidR="00CC2F43" w:rsidRDefault="00CC2F43"/>
    <w:p w14:paraId="33BDAB25" w14:textId="79758CC6" w:rsidR="007D5CED" w:rsidRDefault="007D5CED"/>
    <w:p w14:paraId="2DA67BEC" w14:textId="66ECC71A" w:rsidR="007D5CED" w:rsidRDefault="007D5CED"/>
    <w:p w14:paraId="249F1D65" w14:textId="07376338" w:rsidR="007D5CED" w:rsidRDefault="007D5CED"/>
    <w:p w14:paraId="72E5FF4E" w14:textId="7C805ABA" w:rsidR="007D5CED" w:rsidRDefault="007D5CED"/>
    <w:p w14:paraId="63259A76" w14:textId="34A39BAD" w:rsidR="007D5CED" w:rsidRDefault="007D5CED"/>
    <w:p w14:paraId="03980A87" w14:textId="7AD885E0" w:rsidR="007D5CED" w:rsidRDefault="007D5CED"/>
    <w:p w14:paraId="5F94E25A" w14:textId="6DBC79D3" w:rsidR="007D5CED" w:rsidRDefault="007D5CED"/>
    <w:p w14:paraId="729A7967" w14:textId="4E0BD9E8" w:rsidR="007D5CED" w:rsidRDefault="007D5CED"/>
    <w:p w14:paraId="37B3730C" w14:textId="7A515E0F" w:rsidR="00D958BB" w:rsidRDefault="00D958BB"/>
    <w:p w14:paraId="1E926953" w14:textId="71DF6300" w:rsidR="00D958BB" w:rsidRDefault="00D958BB"/>
    <w:p w14:paraId="21E5ECA4" w14:textId="0CB409F3" w:rsidR="00D958BB" w:rsidRDefault="00D958BB"/>
    <w:p w14:paraId="71EE75DB" w14:textId="642C56CE" w:rsidR="00D958BB" w:rsidRDefault="00D958BB"/>
    <w:p w14:paraId="140B0D9B" w14:textId="0715B4F3" w:rsidR="00D958BB" w:rsidRDefault="00D958BB"/>
    <w:p w14:paraId="66CB863F" w14:textId="28EA1307" w:rsidR="00D958BB" w:rsidRDefault="00D958BB"/>
    <w:p w14:paraId="36E8BBDA" w14:textId="197B588A" w:rsidR="00D958BB" w:rsidRDefault="00D958BB"/>
    <w:p w14:paraId="2C005E68" w14:textId="25327F12" w:rsidR="00D958BB" w:rsidRDefault="00D958BB"/>
    <w:p w14:paraId="1D418D5D" w14:textId="76D8E89F" w:rsidR="00D958BB" w:rsidRDefault="00D958BB"/>
    <w:p w14:paraId="7A6112AB" w14:textId="79163483" w:rsidR="00D958BB" w:rsidRDefault="00D958BB"/>
    <w:p w14:paraId="63E9724F" w14:textId="0DD3301F" w:rsidR="00D958BB" w:rsidRDefault="00D958BB"/>
    <w:p w14:paraId="79E9CC8E" w14:textId="195965BD" w:rsidR="00D958BB" w:rsidRDefault="00D958BB"/>
    <w:p w14:paraId="15A0CAC5" w14:textId="548FA981" w:rsidR="00D958BB" w:rsidRDefault="00D958BB"/>
    <w:p w14:paraId="26668DB6" w14:textId="47573C69" w:rsidR="00D958BB" w:rsidRDefault="00D958BB"/>
    <w:p w14:paraId="78B551F2" w14:textId="5F15ADE5" w:rsidR="00D958BB" w:rsidRDefault="00D958BB"/>
    <w:p w14:paraId="5DBD0321" w14:textId="372DFA22" w:rsidR="00D958BB" w:rsidRDefault="00D958BB"/>
    <w:p w14:paraId="79E1A877" w14:textId="6108CD52" w:rsidR="00D958BB" w:rsidRDefault="00D958BB"/>
    <w:p w14:paraId="29B9B8CE" w14:textId="78902E08" w:rsidR="00D958BB" w:rsidRDefault="00D958BB"/>
    <w:p w14:paraId="4E42D3D4" w14:textId="74C54DA5" w:rsidR="00D958BB" w:rsidRDefault="00D958BB"/>
    <w:p w14:paraId="5040A6C8" w14:textId="5B4B199A" w:rsidR="00D958BB" w:rsidRDefault="00D958BB"/>
    <w:p w14:paraId="6B2205B4" w14:textId="5596BFC1" w:rsidR="00D958BB" w:rsidRDefault="00D958BB"/>
    <w:p w14:paraId="134742F5" w14:textId="2FE05D70" w:rsidR="00164F8F" w:rsidRDefault="00164F8F"/>
    <w:p w14:paraId="4D6D6083" w14:textId="781C5EB9" w:rsidR="00164F8F" w:rsidRDefault="00164F8F"/>
    <w:p w14:paraId="736AD6F1" w14:textId="64C4BF94" w:rsidR="00164F8F" w:rsidRDefault="00164F8F"/>
    <w:p w14:paraId="6AF67D7C" w14:textId="0D38ED65" w:rsidR="00164F8F" w:rsidRDefault="00164F8F"/>
    <w:p w14:paraId="24268903" w14:textId="77777777" w:rsidR="00164F8F" w:rsidRDefault="00164F8F">
      <w:pPr>
        <w:rPr>
          <w:rFonts w:hint="eastAsia"/>
        </w:rPr>
      </w:pPr>
    </w:p>
    <w:p w14:paraId="7E62A6A3" w14:textId="5B0634D8" w:rsidR="00D958BB" w:rsidRPr="00A56C2E" w:rsidRDefault="00164F8F" w:rsidP="00A56C2E">
      <w:pPr>
        <w:jc w:val="center"/>
        <w:rPr>
          <w:rFonts w:hint="eastAsia"/>
        </w:rPr>
      </w:pPr>
      <w:r>
        <w:object w:dxaOrig="26310" w:dyaOrig="18600" w14:anchorId="02F6F9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241.7pt;height:190.3pt" o:ole="">
            <v:imagedata r:id="rId6" o:title="" croptop="4082f" cropbottom="22870f" cropleft="4532f" cropright="27108f"/>
          </v:shape>
          <o:OLEObject Type="Embed" ProgID="Origin50.Graph" ShapeID="_x0000_i1035" DrawAspect="Content" ObjectID="_1694453877" r:id="rId7"/>
        </w:object>
      </w:r>
    </w:p>
    <w:p w14:paraId="4C9EAD14" w14:textId="70BB321A" w:rsidR="00D958BB" w:rsidRDefault="00D958BB" w:rsidP="00A56C2E">
      <w:pPr>
        <w:spacing w:line="360" w:lineRule="auto"/>
        <w:jc w:val="center"/>
      </w:pPr>
      <w:r w:rsidRPr="00B2078D">
        <w:rPr>
          <w:rFonts w:ascii="Times New Roman" w:hAnsi="Times New Roman"/>
          <w:b/>
          <w:bCs/>
          <w:color w:val="000000" w:themeColor="text1"/>
          <w:szCs w:val="21"/>
        </w:rPr>
        <w:t>Fig. S1.</w:t>
      </w:r>
      <w:r w:rsidRPr="00B2078D">
        <w:rPr>
          <w:rFonts w:ascii="Times New Roman" w:hAnsi="Times New Roman"/>
          <w:color w:val="000000" w:themeColor="text1"/>
          <w:szCs w:val="21"/>
        </w:rPr>
        <w:t xml:space="preserve"> </w:t>
      </w:r>
      <w:r w:rsidR="00A56C2E">
        <w:rPr>
          <w:rFonts w:ascii="Times New Roman" w:hAnsi="Times New Roman"/>
          <w:color w:val="000000" w:themeColor="text1"/>
          <w:szCs w:val="21"/>
        </w:rPr>
        <w:t xml:space="preserve">Mg 1s spectra of </w:t>
      </w:r>
      <w:r w:rsidR="00A56C2E" w:rsidRPr="00A56C2E">
        <w:rPr>
          <w:rFonts w:ascii="Times New Roman" w:eastAsia="宋体" w:hAnsi="Times New Roman"/>
          <w:color w:val="000000" w:themeColor="text1"/>
          <w:szCs w:val="21"/>
        </w:rPr>
        <w:t>MgO</w:t>
      </w:r>
      <w:r w:rsidR="00A56C2E" w:rsidRPr="00A56C2E">
        <w:rPr>
          <w:rFonts w:ascii="Times New Roman" w:eastAsia="宋体" w:hAnsi="Times New Roman"/>
          <w:color w:val="000000" w:themeColor="text1"/>
          <w:szCs w:val="21"/>
          <w:vertAlign w:val="subscript"/>
        </w:rPr>
        <w:t>-P-NaOH-3</w:t>
      </w:r>
      <w:r w:rsidR="00A56C2E" w:rsidRPr="00A56C2E">
        <w:rPr>
          <w:rFonts w:ascii="Times New Roman" w:eastAsia="宋体" w:hAnsi="Times New Roman"/>
          <w:color w:val="000000" w:themeColor="text1"/>
          <w:szCs w:val="21"/>
        </w:rPr>
        <w:t xml:space="preserve"> and MgO</w:t>
      </w:r>
      <w:r w:rsidR="00A56C2E" w:rsidRPr="00A56C2E">
        <w:rPr>
          <w:rFonts w:ascii="Times New Roman" w:eastAsia="宋体" w:hAnsi="Times New Roman"/>
          <w:color w:val="000000" w:themeColor="text1"/>
          <w:szCs w:val="21"/>
          <w:vertAlign w:val="subscript"/>
        </w:rPr>
        <w:t>-P-Na2CO3-3.14</w:t>
      </w:r>
      <w:r w:rsidR="00A56C2E" w:rsidRPr="00A56C2E">
        <w:rPr>
          <w:rFonts w:ascii="Times New Roman" w:eastAsia="宋体" w:hAnsi="Times New Roman"/>
          <w:color w:val="000000" w:themeColor="text1"/>
          <w:szCs w:val="21"/>
        </w:rPr>
        <w:t xml:space="preserve"> catalysts</w:t>
      </w:r>
      <w:r w:rsidR="00A56C2E">
        <w:rPr>
          <w:rFonts w:ascii="Times New Roman" w:eastAsia="宋体" w:hAnsi="Times New Roman"/>
          <w:color w:val="000000" w:themeColor="text1"/>
          <w:szCs w:val="21"/>
        </w:rPr>
        <w:t>.</w:t>
      </w:r>
    </w:p>
    <w:p w14:paraId="7B3ED481" w14:textId="346B4D3A" w:rsidR="00D958BB" w:rsidRDefault="00D958BB"/>
    <w:p w14:paraId="137E875C" w14:textId="781B8D5D" w:rsidR="00D958BB" w:rsidRDefault="00D958BB"/>
    <w:p w14:paraId="540B2AC9" w14:textId="4B75408D" w:rsidR="00D958BB" w:rsidRDefault="00D958BB"/>
    <w:p w14:paraId="6C3A51C3" w14:textId="145F9F4D" w:rsidR="00D958BB" w:rsidRDefault="00D958BB"/>
    <w:p w14:paraId="336F1162" w14:textId="46FAB039" w:rsidR="00D958BB" w:rsidRDefault="00D958BB"/>
    <w:p w14:paraId="1A474976" w14:textId="3BD9E3AC" w:rsidR="00D958BB" w:rsidRDefault="00D958BB"/>
    <w:p w14:paraId="310012FB" w14:textId="6AE4E453" w:rsidR="00D958BB" w:rsidRDefault="00D958BB"/>
    <w:p w14:paraId="6A182662" w14:textId="3B855C89" w:rsidR="00D958BB" w:rsidRDefault="00D958BB"/>
    <w:p w14:paraId="063BD2EF" w14:textId="4017C229" w:rsidR="00D958BB" w:rsidRDefault="00D958BB"/>
    <w:p w14:paraId="6A808698" w14:textId="5FB85E0B" w:rsidR="00D958BB" w:rsidRDefault="00D958BB"/>
    <w:p w14:paraId="3EFCAA42" w14:textId="7E1C6CC8" w:rsidR="00D958BB" w:rsidRDefault="00D958BB"/>
    <w:p w14:paraId="23862773" w14:textId="6CA424BE" w:rsidR="00D958BB" w:rsidRDefault="00D958BB"/>
    <w:p w14:paraId="70226F2D" w14:textId="74100FC0" w:rsidR="00D958BB" w:rsidRDefault="00D958BB"/>
    <w:p w14:paraId="27392313" w14:textId="56036026" w:rsidR="00D958BB" w:rsidRDefault="00D958BB"/>
    <w:p w14:paraId="5A8C803F" w14:textId="5B20E70C" w:rsidR="00D958BB" w:rsidRDefault="00D958BB"/>
    <w:p w14:paraId="184CA25C" w14:textId="3B0305D6" w:rsidR="00D958BB" w:rsidRDefault="00D958BB"/>
    <w:p w14:paraId="7E03AECA" w14:textId="6E558998" w:rsidR="00D958BB" w:rsidRDefault="00D958BB"/>
    <w:p w14:paraId="628C8321" w14:textId="438F6D05" w:rsidR="00D958BB" w:rsidRDefault="00D958BB"/>
    <w:p w14:paraId="70561F19" w14:textId="32F3EA75" w:rsidR="00D958BB" w:rsidRDefault="00D958BB"/>
    <w:p w14:paraId="52766564" w14:textId="231C93D5" w:rsidR="00D958BB" w:rsidRDefault="00D958BB"/>
    <w:p w14:paraId="1A601871" w14:textId="79ECDBA9" w:rsidR="00D958BB" w:rsidRDefault="00D958BB"/>
    <w:p w14:paraId="0EB3E273" w14:textId="26031997" w:rsidR="00D958BB" w:rsidRDefault="00D958BB"/>
    <w:p w14:paraId="5FF97817" w14:textId="0080FA14" w:rsidR="00D958BB" w:rsidRDefault="00D958BB"/>
    <w:p w14:paraId="6F067E12" w14:textId="77777777" w:rsidR="00D958BB" w:rsidRDefault="00D958BB"/>
    <w:p w14:paraId="67C7B6DF" w14:textId="3C06BAE3" w:rsidR="00D958BB" w:rsidRDefault="00863D08" w:rsidP="00D958BB">
      <w:pPr>
        <w:spacing w:line="360" w:lineRule="auto"/>
        <w:jc w:val="center"/>
        <w:rPr>
          <w:rFonts w:ascii="Times New Roman" w:eastAsia="宋体" w:hAnsi="Times New Roman"/>
          <w:color w:val="000000" w:themeColor="text1"/>
          <w:sz w:val="24"/>
        </w:rPr>
      </w:pPr>
      <w:r>
        <w:object w:dxaOrig="26310" w:dyaOrig="18592" w14:anchorId="280F233E">
          <v:shape id="_x0000_i1025" type="#_x0000_t75" style="width:241.7pt;height:180pt" o:ole="">
            <v:imagedata r:id="rId8" o:title="" croptop="4183f" cropbottom="23951f" cropleft="3024f" cropright="27330f"/>
          </v:shape>
          <o:OLEObject Type="Embed" ProgID="Origin50.Graph" ShapeID="_x0000_i1025" DrawAspect="Content" ObjectID="_1694453878" r:id="rId9"/>
        </w:object>
      </w:r>
    </w:p>
    <w:p w14:paraId="73BF6F70" w14:textId="77777777" w:rsidR="00D958BB" w:rsidRPr="00B2078D" w:rsidRDefault="00D958BB" w:rsidP="00D958BB">
      <w:pPr>
        <w:widowControl/>
        <w:spacing w:line="360" w:lineRule="auto"/>
        <w:jc w:val="center"/>
        <w:rPr>
          <w:rFonts w:ascii="Times New Roman" w:eastAsia="宋体" w:hAnsi="Times New Roman"/>
          <w:b/>
          <w:bCs/>
          <w:color w:val="0000FF"/>
          <w:szCs w:val="21"/>
        </w:rPr>
      </w:pPr>
      <w:r w:rsidRPr="00B2078D">
        <w:rPr>
          <w:rFonts w:ascii="Times New Roman" w:hAnsi="Times New Roman"/>
          <w:b/>
          <w:bCs/>
          <w:color w:val="000000" w:themeColor="text1"/>
          <w:szCs w:val="21"/>
        </w:rPr>
        <w:t xml:space="preserve">Fig. S2. </w:t>
      </w:r>
      <w:r w:rsidRPr="00B2078D">
        <w:rPr>
          <w:rFonts w:ascii="Times New Roman" w:hAnsi="Times New Roman"/>
          <w:color w:val="000000" w:themeColor="text1"/>
          <w:szCs w:val="21"/>
        </w:rPr>
        <w:t>GC-MS</w:t>
      </w:r>
      <w:r w:rsidRPr="00B2078D">
        <w:rPr>
          <w:rFonts w:ascii="Times New Roman" w:hAnsi="Times New Roman"/>
          <w:b/>
          <w:bCs/>
          <w:color w:val="000000" w:themeColor="text1"/>
          <w:szCs w:val="21"/>
        </w:rPr>
        <w:t xml:space="preserve"> </w:t>
      </w:r>
      <w:r w:rsidRPr="00B2078D">
        <w:rPr>
          <w:rFonts w:ascii="Times New Roman" w:eastAsia="宋体" w:hAnsi="Times New Roman"/>
          <w:color w:val="000000" w:themeColor="text1"/>
          <w:szCs w:val="21"/>
        </w:rPr>
        <w:t>graph of liquid products.</w:t>
      </w:r>
    </w:p>
    <w:p w14:paraId="692769B5" w14:textId="673E1339" w:rsidR="00D958BB" w:rsidRDefault="00D958BB"/>
    <w:p w14:paraId="5374707C" w14:textId="350C2BC6" w:rsidR="008E2A23" w:rsidRDefault="008E2A23"/>
    <w:p w14:paraId="2EF825E5" w14:textId="00D2894D" w:rsidR="008E2A23" w:rsidRDefault="008E2A23"/>
    <w:p w14:paraId="27EA10E9" w14:textId="59978E7D" w:rsidR="008E2A23" w:rsidRDefault="008E2A23"/>
    <w:p w14:paraId="26424091" w14:textId="56B3D317" w:rsidR="008E2A23" w:rsidRDefault="008E2A23"/>
    <w:p w14:paraId="4BB60015" w14:textId="202E0098" w:rsidR="008E2A23" w:rsidRDefault="008E2A23"/>
    <w:p w14:paraId="1FD98E54" w14:textId="7835EE73" w:rsidR="008E2A23" w:rsidRDefault="008E2A23"/>
    <w:p w14:paraId="4809ABFC" w14:textId="3617C647" w:rsidR="008E2A23" w:rsidRDefault="008E2A23"/>
    <w:p w14:paraId="491E6291" w14:textId="2DB8272C" w:rsidR="008E2A23" w:rsidRDefault="008E2A23"/>
    <w:p w14:paraId="0CC39C4D" w14:textId="474FFD3B" w:rsidR="008E2A23" w:rsidRDefault="008E2A23"/>
    <w:p w14:paraId="62B2904E" w14:textId="7756F24C" w:rsidR="008E2A23" w:rsidRDefault="008E2A23"/>
    <w:p w14:paraId="5D9A5860" w14:textId="053D4401" w:rsidR="008E2A23" w:rsidRDefault="008E2A23"/>
    <w:p w14:paraId="1A6687C6" w14:textId="6A736D40" w:rsidR="008E2A23" w:rsidRDefault="008E2A23"/>
    <w:p w14:paraId="69332489" w14:textId="6A0D985F" w:rsidR="008E2A23" w:rsidRDefault="008E2A23"/>
    <w:p w14:paraId="269B7757" w14:textId="353DFDA0" w:rsidR="008E2A23" w:rsidRDefault="008E2A23"/>
    <w:p w14:paraId="2637C5BC" w14:textId="44A97245" w:rsidR="008E2A23" w:rsidRDefault="008E2A23"/>
    <w:p w14:paraId="3391AB04" w14:textId="765A8C25" w:rsidR="008E2A23" w:rsidRDefault="008E2A23"/>
    <w:p w14:paraId="0ABF6387" w14:textId="6B59DDB9" w:rsidR="008E2A23" w:rsidRDefault="008E2A23"/>
    <w:p w14:paraId="719BFE6F" w14:textId="087CEED3" w:rsidR="008E2A23" w:rsidRDefault="008E2A23"/>
    <w:p w14:paraId="3BE2C9ED" w14:textId="0669688F" w:rsidR="008E2A23" w:rsidRDefault="008E2A23"/>
    <w:p w14:paraId="14DCF92A" w14:textId="7C4F711C" w:rsidR="008E2A23" w:rsidRDefault="008E2A23"/>
    <w:p w14:paraId="0EB32980" w14:textId="0A4BBD63" w:rsidR="008E2A23" w:rsidRDefault="008E2A23"/>
    <w:p w14:paraId="16AD470C" w14:textId="108B6729" w:rsidR="008E2A23" w:rsidRDefault="008E2A23"/>
    <w:p w14:paraId="4F015487" w14:textId="0114A792" w:rsidR="008E2A23" w:rsidRDefault="008E2A23"/>
    <w:p w14:paraId="106D4E6E" w14:textId="4C6682E4" w:rsidR="008E2A23" w:rsidRDefault="008E2A23"/>
    <w:p w14:paraId="13B83B43" w14:textId="1DC62DA4" w:rsidR="008E2A23" w:rsidRDefault="008E2A23"/>
    <w:p w14:paraId="56D1BE2D" w14:textId="7FAB17F4" w:rsidR="008E2A23" w:rsidRDefault="008E2A23"/>
    <w:p w14:paraId="61C2E2A0" w14:textId="0C7CFF0D" w:rsidR="008E2A23" w:rsidRDefault="008E2A23"/>
    <w:p w14:paraId="325150EB" w14:textId="749A0DE0" w:rsidR="008E2A23" w:rsidRDefault="008E2A23"/>
    <w:p w14:paraId="551347A7" w14:textId="5FB0C67B" w:rsidR="008E2A23" w:rsidRDefault="008E2A23"/>
    <w:p w14:paraId="1BBB3D58" w14:textId="792D1894" w:rsidR="008E2A23" w:rsidRDefault="008E2A23"/>
    <w:p w14:paraId="5214EE22" w14:textId="77777777" w:rsidR="008E2A23" w:rsidRDefault="008E2A23"/>
    <w:p w14:paraId="1A2FCE77" w14:textId="4BDE9257" w:rsidR="008E2A23" w:rsidRDefault="00863D08" w:rsidP="008E2A23">
      <w:pPr>
        <w:spacing w:line="360" w:lineRule="auto"/>
        <w:jc w:val="center"/>
        <w:rPr>
          <w:rFonts w:ascii="Times New Roman" w:eastAsia="宋体" w:hAnsi="Times New Roman"/>
          <w:color w:val="000000" w:themeColor="text1"/>
          <w:sz w:val="24"/>
        </w:rPr>
      </w:pPr>
      <w:r>
        <w:object w:dxaOrig="26310" w:dyaOrig="18600" w14:anchorId="0EB03D64">
          <v:shape id="_x0000_i1026" type="#_x0000_t75" style="width:231.45pt;height:190.3pt" o:ole="">
            <v:imagedata r:id="rId10" o:title="" croptop="3668f" cropbottom="23479f" cropleft="5616f" cropright="26602f"/>
          </v:shape>
          <o:OLEObject Type="Embed" ProgID="Origin50.Graph" ShapeID="_x0000_i1026" DrawAspect="Content" ObjectID="_1694453879" r:id="rId11"/>
        </w:object>
      </w:r>
    </w:p>
    <w:p w14:paraId="37107A5B" w14:textId="77777777" w:rsidR="008E2A23" w:rsidRPr="00B33FDE" w:rsidRDefault="008E2A23" w:rsidP="008E2A23">
      <w:pPr>
        <w:spacing w:line="360" w:lineRule="auto"/>
        <w:jc w:val="center"/>
        <w:rPr>
          <w:rFonts w:ascii="Times New Roman" w:eastAsia="宋体" w:hAnsi="Times New Roman"/>
          <w:color w:val="000000" w:themeColor="text1"/>
          <w:sz w:val="24"/>
        </w:rPr>
      </w:pPr>
      <w:r w:rsidRPr="00B2078D">
        <w:rPr>
          <w:rFonts w:ascii="Times New Roman" w:hAnsi="Times New Roman"/>
          <w:b/>
          <w:bCs/>
          <w:color w:val="000000" w:themeColor="text1"/>
          <w:szCs w:val="21"/>
        </w:rPr>
        <w:t>Fig. S</w:t>
      </w:r>
      <w:r>
        <w:rPr>
          <w:rFonts w:ascii="Times New Roman" w:hAnsi="Times New Roman"/>
          <w:b/>
          <w:bCs/>
          <w:color w:val="000000" w:themeColor="text1"/>
          <w:szCs w:val="21"/>
        </w:rPr>
        <w:t>3</w:t>
      </w:r>
      <w:r w:rsidRPr="00B2078D">
        <w:rPr>
          <w:rFonts w:ascii="Times New Roman" w:hAnsi="Times New Roman"/>
          <w:b/>
          <w:bCs/>
          <w:color w:val="000000" w:themeColor="text1"/>
          <w:szCs w:val="21"/>
        </w:rPr>
        <w:t>.</w:t>
      </w:r>
      <w:r>
        <w:rPr>
          <w:rFonts w:ascii="Times New Roman" w:hAnsi="Times New Roman"/>
          <w:b/>
          <w:bCs/>
          <w:color w:val="000000" w:themeColor="text1"/>
          <w:szCs w:val="21"/>
        </w:rPr>
        <w:t xml:space="preserve"> </w:t>
      </w:r>
      <w:r w:rsidRPr="00B33FDE">
        <w:rPr>
          <w:rFonts w:ascii="Times New Roman" w:hAnsi="Times New Roman"/>
          <w:color w:val="000000" w:themeColor="text1"/>
          <w:szCs w:val="21"/>
        </w:rPr>
        <w:t>CO</w:t>
      </w:r>
      <w:r w:rsidRPr="00B33FDE">
        <w:rPr>
          <w:rFonts w:ascii="Times New Roman" w:hAnsi="Times New Roman"/>
          <w:color w:val="000000" w:themeColor="text1"/>
          <w:szCs w:val="21"/>
          <w:vertAlign w:val="subscript"/>
        </w:rPr>
        <w:t>2</w:t>
      </w:r>
      <w:r w:rsidRPr="00B33FDE">
        <w:rPr>
          <w:rFonts w:ascii="Times New Roman" w:hAnsi="Times New Roman"/>
          <w:color w:val="000000" w:themeColor="text1"/>
          <w:szCs w:val="21"/>
        </w:rPr>
        <w:t xml:space="preserve">-TPD curves of </w:t>
      </w:r>
      <w:r w:rsidRPr="00B33FDE">
        <w:rPr>
          <w:rFonts w:ascii="Times New Roman" w:eastAsia="宋体" w:hAnsi="Times New Roman"/>
          <w:color w:val="000000" w:themeColor="text1"/>
          <w:szCs w:val="21"/>
        </w:rPr>
        <w:t>MgO</w:t>
      </w:r>
      <w:r w:rsidRPr="00B33FDE">
        <w:rPr>
          <w:rFonts w:ascii="Times New Roman" w:eastAsia="宋体" w:hAnsi="Times New Roman"/>
          <w:color w:val="000000" w:themeColor="text1"/>
          <w:szCs w:val="21"/>
          <w:vertAlign w:val="subscript"/>
        </w:rPr>
        <w:t xml:space="preserve">-P-Na2CO3-3.14 </w:t>
      </w:r>
      <w:r w:rsidRPr="00B33FDE">
        <w:rPr>
          <w:rFonts w:ascii="Times New Roman" w:eastAsia="宋体" w:hAnsi="Times New Roman"/>
          <w:color w:val="000000" w:themeColor="text1"/>
          <w:szCs w:val="21"/>
        </w:rPr>
        <w:t>catalyst before and after reaction.</w:t>
      </w:r>
    </w:p>
    <w:p w14:paraId="1E99D5EA" w14:textId="0F38070A" w:rsidR="008E2A23" w:rsidRDefault="008E2A23"/>
    <w:p w14:paraId="7372D5DC" w14:textId="178340DA" w:rsidR="001F16C6" w:rsidRDefault="001F16C6"/>
    <w:p w14:paraId="215B9C47" w14:textId="5287024B" w:rsidR="001F16C6" w:rsidRDefault="001F16C6"/>
    <w:p w14:paraId="206FE16C" w14:textId="7F27AE78" w:rsidR="001F16C6" w:rsidRDefault="001F16C6"/>
    <w:p w14:paraId="305D2150" w14:textId="7FD3CD4E" w:rsidR="001F16C6" w:rsidRDefault="001F16C6"/>
    <w:p w14:paraId="7B7821F8" w14:textId="4ABC1204" w:rsidR="001F16C6" w:rsidRDefault="001F16C6"/>
    <w:p w14:paraId="2C0C0516" w14:textId="642BEA77" w:rsidR="001F16C6" w:rsidRDefault="001F16C6"/>
    <w:p w14:paraId="03CED065" w14:textId="301D5B27" w:rsidR="001F16C6" w:rsidRDefault="001F16C6"/>
    <w:p w14:paraId="713EC44D" w14:textId="0FFDB5B6" w:rsidR="001F16C6" w:rsidRDefault="001F16C6"/>
    <w:p w14:paraId="1330C4C9" w14:textId="50FA194D" w:rsidR="001F16C6" w:rsidRDefault="001F16C6"/>
    <w:p w14:paraId="25A9875A" w14:textId="73BA3C24" w:rsidR="001F16C6" w:rsidRDefault="001F16C6"/>
    <w:p w14:paraId="4AA236FA" w14:textId="4C23DF13" w:rsidR="001F16C6" w:rsidRDefault="001F16C6"/>
    <w:p w14:paraId="1731B5F8" w14:textId="691EAB4E" w:rsidR="001F16C6" w:rsidRDefault="001F16C6"/>
    <w:p w14:paraId="589EC2B9" w14:textId="5DA128EB" w:rsidR="001F16C6" w:rsidRDefault="001F16C6"/>
    <w:p w14:paraId="0AABA6ED" w14:textId="762F869F" w:rsidR="001F16C6" w:rsidRDefault="001F16C6"/>
    <w:p w14:paraId="184C6844" w14:textId="4648BEC3" w:rsidR="001F16C6" w:rsidRDefault="001F16C6"/>
    <w:p w14:paraId="6FCB124F" w14:textId="5C8A47E0" w:rsidR="001F16C6" w:rsidRDefault="001F16C6"/>
    <w:p w14:paraId="3FF43ADC" w14:textId="1782E5A3" w:rsidR="001F16C6" w:rsidRDefault="001F16C6"/>
    <w:p w14:paraId="13B05E48" w14:textId="701DAF3E" w:rsidR="001F16C6" w:rsidRDefault="001F16C6"/>
    <w:p w14:paraId="3DD8DB7A" w14:textId="4368BE32" w:rsidR="001F16C6" w:rsidRDefault="001F16C6"/>
    <w:p w14:paraId="24556D11" w14:textId="7C45E40A" w:rsidR="001F16C6" w:rsidRDefault="001F16C6"/>
    <w:p w14:paraId="204A3CAF" w14:textId="5B06D286" w:rsidR="001F16C6" w:rsidRDefault="001F16C6"/>
    <w:p w14:paraId="2FC74D6D" w14:textId="0BF213E9" w:rsidR="001F16C6" w:rsidRDefault="001F16C6"/>
    <w:p w14:paraId="60F285CB" w14:textId="5303A6C5" w:rsidR="001F16C6" w:rsidRDefault="001F16C6"/>
    <w:p w14:paraId="4E21AE3B" w14:textId="7D25DF07" w:rsidR="001F16C6" w:rsidRDefault="001F16C6"/>
    <w:p w14:paraId="30EA0854" w14:textId="59C378F0" w:rsidR="001F16C6" w:rsidRDefault="001F16C6"/>
    <w:p w14:paraId="3B036774" w14:textId="0CA4A5EF" w:rsidR="001F16C6" w:rsidRDefault="001F16C6"/>
    <w:p w14:paraId="237E7EAB" w14:textId="46CE2C7B" w:rsidR="001F16C6" w:rsidRDefault="001F16C6"/>
    <w:p w14:paraId="6E8D33A9" w14:textId="3A03D773" w:rsidR="001F16C6" w:rsidRDefault="001F16C6"/>
    <w:p w14:paraId="406D36C3" w14:textId="77777777" w:rsidR="001F16C6" w:rsidRDefault="001F16C6"/>
    <w:p w14:paraId="6080F9A9" w14:textId="4EF6BE42" w:rsidR="001F16C6" w:rsidRDefault="001F16C6"/>
    <w:p w14:paraId="68AE72AE" w14:textId="1BDC0A6F" w:rsidR="001F16C6" w:rsidRDefault="00863D08" w:rsidP="001F16C6">
      <w:pPr>
        <w:spacing w:line="360" w:lineRule="auto"/>
        <w:jc w:val="center"/>
        <w:rPr>
          <w:rFonts w:ascii="Times New Roman" w:eastAsia="宋体" w:hAnsi="Times New Roman"/>
          <w:color w:val="000000" w:themeColor="text1"/>
          <w:sz w:val="24"/>
        </w:rPr>
      </w:pPr>
      <w:r>
        <w:object w:dxaOrig="26310" w:dyaOrig="18592" w14:anchorId="3CE2ED17">
          <v:shape id="_x0000_i1027" type="#_x0000_t75" style="width:257.15pt;height:180pt" o:ole="">
            <v:imagedata r:id="rId12" o:title="" croptop="3568f" cropbottom="23642f" cropleft="3885f" cropright="23580f"/>
          </v:shape>
          <o:OLEObject Type="Embed" ProgID="Origin50.Graph" ShapeID="_x0000_i1027" DrawAspect="Content" ObjectID="_1694453880" r:id="rId13"/>
        </w:object>
      </w:r>
    </w:p>
    <w:p w14:paraId="07726990" w14:textId="77777777" w:rsidR="001F16C6" w:rsidRPr="00B60AE4" w:rsidRDefault="001F16C6" w:rsidP="001F16C6">
      <w:pPr>
        <w:spacing w:line="360" w:lineRule="auto"/>
        <w:rPr>
          <w:rFonts w:ascii="Times New Roman" w:eastAsia="宋体" w:hAnsi="Times New Roman"/>
          <w:b/>
          <w:bCs/>
          <w:color w:val="0000FF"/>
          <w:szCs w:val="21"/>
        </w:rPr>
      </w:pPr>
      <w:r w:rsidRPr="00B60AE4">
        <w:rPr>
          <w:rFonts w:ascii="Times New Roman" w:hAnsi="Times New Roman"/>
          <w:b/>
          <w:bCs/>
          <w:color w:val="000000" w:themeColor="text1"/>
          <w:szCs w:val="21"/>
        </w:rPr>
        <w:t xml:space="preserve">Fig. S4. </w:t>
      </w:r>
      <w:r w:rsidRPr="00B60AE4">
        <w:rPr>
          <w:rFonts w:ascii="Times New Roman" w:hAnsi="Times New Roman"/>
          <w:color w:val="000000" w:themeColor="text1"/>
          <w:szCs w:val="21"/>
        </w:rPr>
        <w:t>The continuous</w:t>
      </w:r>
      <w:r w:rsidRPr="00B60AE4">
        <w:rPr>
          <w:rFonts w:ascii="Times New Roman" w:hAnsi="Times New Roman"/>
          <w:b/>
          <w:bCs/>
          <w:color w:val="000000" w:themeColor="text1"/>
          <w:szCs w:val="21"/>
        </w:rPr>
        <w:t xml:space="preserve"> </w:t>
      </w:r>
      <w:r w:rsidRPr="00B60AE4">
        <w:rPr>
          <w:rFonts w:ascii="Times New Roman" w:hAnsi="Times New Roman"/>
          <w:color w:val="000000" w:themeColor="text1"/>
          <w:szCs w:val="21"/>
        </w:rPr>
        <w:t>fixed-bed</w:t>
      </w:r>
      <w:r w:rsidRPr="00B60AE4">
        <w:rPr>
          <w:rFonts w:ascii="Times New Roman" w:hAnsi="Times New Roman"/>
          <w:b/>
          <w:bCs/>
          <w:color w:val="000000" w:themeColor="text1"/>
          <w:szCs w:val="21"/>
        </w:rPr>
        <w:t xml:space="preserve"> </w:t>
      </w:r>
      <w:r w:rsidRPr="00B60AE4">
        <w:rPr>
          <w:rFonts w:ascii="Times New Roman" w:hAnsi="Times New Roman"/>
          <w:color w:val="000000" w:themeColor="text1"/>
          <w:szCs w:val="21"/>
        </w:rPr>
        <w:t xml:space="preserve">reaction results </w:t>
      </w:r>
      <w:r w:rsidRPr="00B60AE4">
        <w:rPr>
          <w:rFonts w:ascii="Times New Roman" w:eastAsia="等线 Light" w:hAnsi="Times New Roman"/>
          <w:iCs/>
          <w:color w:val="000000"/>
          <w:kern w:val="0"/>
          <w:szCs w:val="21"/>
        </w:rPr>
        <w:t xml:space="preserve">over </w:t>
      </w:r>
      <w:r w:rsidRPr="00B60AE4">
        <w:rPr>
          <w:rFonts w:ascii="Times New Roman" w:eastAsia="宋体" w:hAnsi="Times New Roman"/>
          <w:color w:val="000000" w:themeColor="text1"/>
          <w:szCs w:val="21"/>
        </w:rPr>
        <w:t>MgO</w:t>
      </w:r>
      <w:r w:rsidRPr="00B60AE4">
        <w:rPr>
          <w:rFonts w:ascii="Times New Roman" w:eastAsia="宋体" w:hAnsi="Times New Roman"/>
          <w:color w:val="000000" w:themeColor="text1"/>
          <w:szCs w:val="21"/>
          <w:vertAlign w:val="subscript"/>
        </w:rPr>
        <w:t>-P-Na2CO3-3.14</w:t>
      </w:r>
      <w:r w:rsidRPr="00B60AE4">
        <w:rPr>
          <w:rFonts w:ascii="Times New Roman" w:eastAsia="等线 Light" w:hAnsi="Times New Roman"/>
          <w:iCs/>
          <w:color w:val="000000"/>
          <w:kern w:val="0"/>
          <w:szCs w:val="21"/>
        </w:rPr>
        <w:t xml:space="preserve"> catalyst. Reaction conditions: catalyst weight = 1.0 g, reaction temperature = 75-77 ℃, atmospheric pressure, MeOH/EC molar ratio = 6/1, weight hourly </w:t>
      </w:r>
      <w:r w:rsidRPr="00B60AE4">
        <w:rPr>
          <w:rFonts w:ascii="Times New Roman" w:eastAsia="宋体" w:hAnsi="Times New Roman"/>
          <w:color w:val="000000" w:themeColor="text1"/>
          <w:szCs w:val="21"/>
        </w:rPr>
        <w:t>space velocity (WHSV) = 5.0 h</w:t>
      </w:r>
      <w:r w:rsidRPr="00B60AE4">
        <w:rPr>
          <w:rFonts w:ascii="Times New Roman" w:eastAsia="宋体" w:hAnsi="Times New Roman"/>
          <w:color w:val="000000" w:themeColor="text1"/>
          <w:szCs w:val="21"/>
          <w:vertAlign w:val="superscript"/>
        </w:rPr>
        <w:t>-1</w:t>
      </w:r>
      <w:r w:rsidRPr="00B60AE4">
        <w:rPr>
          <w:rFonts w:ascii="Times New Roman" w:eastAsia="宋体" w:hAnsi="Times New Roman"/>
          <w:color w:val="000000" w:themeColor="text1"/>
          <w:szCs w:val="21"/>
        </w:rPr>
        <w:t>.</w:t>
      </w:r>
    </w:p>
    <w:p w14:paraId="6AEDB919" w14:textId="77777777" w:rsidR="001F16C6" w:rsidRPr="001F16C6" w:rsidRDefault="001F16C6"/>
    <w:sectPr w:rsidR="001F16C6" w:rsidRPr="001F16C6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C63BB" w14:textId="77777777" w:rsidR="00345A83" w:rsidRDefault="00345A83" w:rsidP="00104E9F">
      <w:r>
        <w:separator/>
      </w:r>
    </w:p>
  </w:endnote>
  <w:endnote w:type="continuationSeparator" w:id="0">
    <w:p w14:paraId="7652A129" w14:textId="77777777" w:rsidR="00345A83" w:rsidRDefault="00345A83" w:rsidP="00104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9908623"/>
      <w:docPartObj>
        <w:docPartGallery w:val="Page Numbers (Bottom of Page)"/>
        <w:docPartUnique/>
      </w:docPartObj>
    </w:sdtPr>
    <w:sdtEndPr/>
    <w:sdtContent>
      <w:p w14:paraId="7F083235" w14:textId="2607272F" w:rsidR="00C36AB9" w:rsidRDefault="00C36AB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68DC56" w14:textId="77777777" w:rsidR="00C36AB9" w:rsidRDefault="00C36A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5592B" w14:textId="77777777" w:rsidR="00345A83" w:rsidRDefault="00345A83" w:rsidP="00104E9F">
      <w:r>
        <w:separator/>
      </w:r>
    </w:p>
  </w:footnote>
  <w:footnote w:type="continuationSeparator" w:id="0">
    <w:p w14:paraId="70F8644E" w14:textId="77777777" w:rsidR="00345A83" w:rsidRDefault="00345A83" w:rsidP="00104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0B"/>
    <w:rsid w:val="00104E9F"/>
    <w:rsid w:val="00164F8F"/>
    <w:rsid w:val="001F16C6"/>
    <w:rsid w:val="00345A83"/>
    <w:rsid w:val="00600417"/>
    <w:rsid w:val="00636A0B"/>
    <w:rsid w:val="007D5CED"/>
    <w:rsid w:val="00863D08"/>
    <w:rsid w:val="008E2A23"/>
    <w:rsid w:val="00A56C2E"/>
    <w:rsid w:val="00C36AB9"/>
    <w:rsid w:val="00CC2F43"/>
    <w:rsid w:val="00D9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69CA29"/>
  <w15:chartTrackingRefBased/>
  <w15:docId w15:val="{33BFBF0C-617A-4118-8BFF-EF5DB47D8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E9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E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E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E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5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11</cp:revision>
  <dcterms:created xsi:type="dcterms:W3CDTF">2021-09-28T16:15:00Z</dcterms:created>
  <dcterms:modified xsi:type="dcterms:W3CDTF">2021-09-29T12:50:00Z</dcterms:modified>
</cp:coreProperties>
</file>